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AA7" w:rsidRPr="008049DA" w:rsidRDefault="005E4B72" w:rsidP="00AD670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049DA">
        <w:rPr>
          <w:rFonts w:ascii="Times New Roman" w:eastAsia="SimSun" w:hAnsi="Times New Roman"/>
          <w:b/>
          <w:bCs/>
          <w:sz w:val="20"/>
          <w:szCs w:val="20"/>
        </w:rPr>
        <w:t xml:space="preserve">Additional file 1: Table </w:t>
      </w:r>
      <w:bookmarkStart w:id="0" w:name="_GoBack"/>
      <w:bookmarkEnd w:id="0"/>
      <w:r w:rsidR="00EE11EA" w:rsidRPr="008049DA">
        <w:rPr>
          <w:rFonts w:ascii="Times New Roman" w:eastAsia="SimSun" w:hAnsi="Times New Roman"/>
          <w:b/>
          <w:bCs/>
          <w:sz w:val="20"/>
          <w:szCs w:val="20"/>
        </w:rPr>
        <w:t>S3</w:t>
      </w:r>
      <w:r w:rsidR="00EE11EA" w:rsidRPr="008049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11EA" w:rsidRPr="008049DA">
        <w:rPr>
          <w:rFonts w:ascii="Times New Roman" w:hAnsi="Times New Roman" w:cs="Times New Roman"/>
          <w:sz w:val="20"/>
          <w:szCs w:val="20"/>
        </w:rPr>
        <w:t>Negative</w:t>
      </w:r>
      <w:r w:rsidR="005B0AA7" w:rsidRPr="008049DA">
        <w:rPr>
          <w:rFonts w:ascii="Times New Roman" w:hAnsi="Times New Roman" w:cs="Times New Roman"/>
          <w:sz w:val="20"/>
          <w:szCs w:val="20"/>
        </w:rPr>
        <w:t xml:space="preserve"> binomial </w:t>
      </w:r>
      <w:r w:rsidR="00046F3F" w:rsidRPr="008049DA">
        <w:rPr>
          <w:rFonts w:ascii="Times New Roman" w:hAnsi="Times New Roman" w:cs="Times New Roman"/>
          <w:sz w:val="20"/>
          <w:szCs w:val="20"/>
        </w:rPr>
        <w:t>mixed model and linear model</w:t>
      </w:r>
      <w:r w:rsidR="005B0AA7" w:rsidRPr="008049DA">
        <w:rPr>
          <w:rFonts w:ascii="Times New Roman" w:hAnsi="Times New Roman" w:cs="Times New Roman"/>
          <w:sz w:val="20"/>
          <w:szCs w:val="20"/>
        </w:rPr>
        <w:t xml:space="preserve"> analysis of differences of HLC and CDC light trap host-seeking density of female </w:t>
      </w:r>
      <w:r w:rsidR="005B0AA7" w:rsidRPr="008049DA">
        <w:rPr>
          <w:rFonts w:ascii="Times New Roman" w:hAnsi="Times New Roman" w:cs="Times New Roman"/>
          <w:i/>
          <w:sz w:val="20"/>
          <w:szCs w:val="20"/>
        </w:rPr>
        <w:t>An</w:t>
      </w:r>
      <w:r w:rsidR="005B0AA7" w:rsidRPr="008049D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5B0AA7" w:rsidRPr="008049DA">
        <w:rPr>
          <w:rFonts w:ascii="Times New Roman" w:hAnsi="Times New Roman" w:cs="Times New Roman"/>
          <w:i/>
          <w:sz w:val="20"/>
          <w:szCs w:val="20"/>
        </w:rPr>
        <w:t>arabiensis</w:t>
      </w:r>
      <w:proofErr w:type="spellEnd"/>
      <w:r w:rsidR="005B0AA7" w:rsidRPr="008049DA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894"/>
        <w:gridCol w:w="1348"/>
        <w:gridCol w:w="1348"/>
        <w:gridCol w:w="1348"/>
        <w:gridCol w:w="1348"/>
        <w:gridCol w:w="1348"/>
      </w:tblGrid>
      <w:tr w:rsidR="009B236D" w:rsidRPr="008049DA" w:rsidTr="009B236D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Variables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Variables/ Coefficient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  <w:r w:rsidR="0096172C"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36D" w:rsidRPr="008049DA" w:rsidRDefault="00574CE8" w:rsidP="00AD67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="0096172C" w:rsidRPr="008049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89747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407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3.72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019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236D" w:rsidRPr="008049DA" w:rsidRDefault="00574CE8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574.0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782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42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5.6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294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5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.8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76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method hlc</w:t>
            </w:r>
            <w:r w:rsidR="0096172C" w:rsidRPr="00804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15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59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9241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31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2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626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62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5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618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509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52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3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08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840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07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4.0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806D84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573.5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zon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789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42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5.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47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17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350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3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3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4897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521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53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3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06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  <w:r w:rsidR="0096172C" w:rsidRPr="00804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ouse number, clust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540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77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52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806D84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512.2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zon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544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88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9.1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99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89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730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415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60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2.5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9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120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71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93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405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54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2.7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5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574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44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948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FB08E2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561.5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777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98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9.4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09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60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4935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68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1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93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26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5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6298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537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9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6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03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ouse numb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544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46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16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BB5A75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511.1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538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27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0.8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87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01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772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402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62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2.4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13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119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72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.6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01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396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5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2.7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6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438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75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1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B0178C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529.6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774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30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11.4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3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7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7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55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28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9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74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3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592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0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4.2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96172C" w:rsidRPr="008049D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ouse number, d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25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40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3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3046CE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478.3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568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62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9.8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94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68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72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86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9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9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020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71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2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77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418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31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1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ouse number, date, clust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25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40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3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3046CE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480.3</w:t>
            </w: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zon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568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62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9.8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94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68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72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2E7A1A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bed ne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286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49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1.9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occupant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020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71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2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77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36D" w:rsidRPr="008049DA" w:rsidTr="009B236D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0.4186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131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36D" w:rsidRPr="008049DA" w:rsidRDefault="00563DB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-3.17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9DA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36D" w:rsidRPr="008049DA" w:rsidRDefault="009B236D" w:rsidP="00AD67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E7A1A" w:rsidRPr="008049DA" w:rsidRDefault="0096172C" w:rsidP="002E7A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E7A1A" w:rsidRPr="008049DA">
        <w:rPr>
          <w:rFonts w:ascii="Times New Roman" w:hAnsi="Times New Roman" w:cs="Times New Roman"/>
          <w:sz w:val="20"/>
          <w:szCs w:val="20"/>
        </w:rPr>
        <w:t>S.E., standard error</w:t>
      </w:r>
    </w:p>
    <w:p w:rsidR="002E7A1A" w:rsidRPr="008049DA" w:rsidRDefault="0096172C" w:rsidP="002E7A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E7A1A" w:rsidRPr="008049DA">
        <w:rPr>
          <w:rFonts w:ascii="Times New Roman" w:hAnsi="Times New Roman" w:cs="Times New Roman"/>
          <w:sz w:val="20"/>
          <w:szCs w:val="20"/>
        </w:rPr>
        <w:t xml:space="preserve">AIC, </w:t>
      </w:r>
      <w:proofErr w:type="spellStart"/>
      <w:r w:rsidR="002E7A1A" w:rsidRPr="008049DA">
        <w:rPr>
          <w:rFonts w:ascii="Times New Roman" w:hAnsi="Times New Roman" w:cs="Times New Roman"/>
          <w:sz w:val="20"/>
          <w:szCs w:val="20"/>
        </w:rPr>
        <w:t>akaike</w:t>
      </w:r>
      <w:proofErr w:type="spellEnd"/>
      <w:r w:rsidR="002E7A1A" w:rsidRPr="008049DA">
        <w:rPr>
          <w:rFonts w:ascii="Times New Roman" w:hAnsi="Times New Roman" w:cs="Times New Roman"/>
          <w:sz w:val="20"/>
          <w:szCs w:val="20"/>
        </w:rPr>
        <w:t xml:space="preserve"> information criterion</w:t>
      </w:r>
    </w:p>
    <w:p w:rsidR="002E7A1A" w:rsidRPr="008049DA" w:rsidRDefault="0096172C" w:rsidP="002E7A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2E7A1A" w:rsidRPr="008049DA">
        <w:rPr>
          <w:rFonts w:ascii="Times New Roman" w:hAnsi="Times New Roman" w:cs="Times New Roman"/>
          <w:sz w:val="20"/>
          <w:szCs w:val="20"/>
        </w:rPr>
        <w:t>hlc</w:t>
      </w:r>
      <w:proofErr w:type="spellEnd"/>
      <w:r w:rsidR="002E7A1A" w:rsidRPr="008049DA">
        <w:rPr>
          <w:rFonts w:ascii="Times New Roman" w:hAnsi="Times New Roman" w:cs="Times New Roman"/>
          <w:sz w:val="20"/>
          <w:szCs w:val="20"/>
        </w:rPr>
        <w:t xml:space="preserve">, </w:t>
      </w:r>
      <w:r w:rsidR="002E7A1A" w:rsidRPr="008049DA">
        <w:rPr>
          <w:rFonts w:ascii="Times New Roman" w:hAnsi="Times New Roman"/>
          <w:sz w:val="20"/>
          <w:szCs w:val="20"/>
        </w:rPr>
        <w:t>human landing catches</w:t>
      </w:r>
    </w:p>
    <w:p w:rsidR="002E7A1A" w:rsidRPr="008049DA" w:rsidRDefault="0096172C" w:rsidP="002E7A1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E7A1A" w:rsidRPr="008049DA">
        <w:rPr>
          <w:rFonts w:ascii="Times New Roman" w:hAnsi="Times New Roman" w:cs="Times New Roman"/>
          <w:sz w:val="20"/>
          <w:szCs w:val="20"/>
        </w:rPr>
        <w:t>NBMM, negative binomial mixed model</w:t>
      </w:r>
    </w:p>
    <w:p w:rsidR="002E7A1A" w:rsidRPr="008049DA" w:rsidRDefault="0096172C" w:rsidP="008B629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049D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="00D76B78" w:rsidRPr="008049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76B78" w:rsidRPr="008049DA">
        <w:rPr>
          <w:rFonts w:ascii="Times New Roman" w:hAnsi="Times New Roman" w:cs="Times New Roman"/>
          <w:sz w:val="20"/>
          <w:szCs w:val="20"/>
        </w:rPr>
        <w:t>Best model selected with the lowest AIC</w:t>
      </w:r>
    </w:p>
    <w:sectPr w:rsidR="002E7A1A" w:rsidRPr="008049DA" w:rsidSect="00A442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8A"/>
    <w:rsid w:val="00046F3F"/>
    <w:rsid w:val="00055BFB"/>
    <w:rsid w:val="001C2C12"/>
    <w:rsid w:val="001E55A5"/>
    <w:rsid w:val="002E3E54"/>
    <w:rsid w:val="002E7A1A"/>
    <w:rsid w:val="003046CE"/>
    <w:rsid w:val="00322A1D"/>
    <w:rsid w:val="003E110B"/>
    <w:rsid w:val="00563DBD"/>
    <w:rsid w:val="00574CE8"/>
    <w:rsid w:val="005B0AA7"/>
    <w:rsid w:val="005E4B72"/>
    <w:rsid w:val="006363A5"/>
    <w:rsid w:val="00636A3B"/>
    <w:rsid w:val="0070005C"/>
    <w:rsid w:val="008049DA"/>
    <w:rsid w:val="00806D84"/>
    <w:rsid w:val="00820692"/>
    <w:rsid w:val="0084739B"/>
    <w:rsid w:val="008B629A"/>
    <w:rsid w:val="008B7FBB"/>
    <w:rsid w:val="008E5F40"/>
    <w:rsid w:val="0096172C"/>
    <w:rsid w:val="009B236D"/>
    <w:rsid w:val="00A4428A"/>
    <w:rsid w:val="00AD6706"/>
    <w:rsid w:val="00B0178C"/>
    <w:rsid w:val="00BB5A75"/>
    <w:rsid w:val="00C335AE"/>
    <w:rsid w:val="00C97B39"/>
    <w:rsid w:val="00D35F85"/>
    <w:rsid w:val="00D76B78"/>
    <w:rsid w:val="00DA091E"/>
    <w:rsid w:val="00E24689"/>
    <w:rsid w:val="00EE11EA"/>
    <w:rsid w:val="00FB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676FC-F15A-496B-85D2-071583E47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2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FA229-217D-49AD-B095-F7C1732D0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10-01T10:28:00Z</dcterms:created>
  <dcterms:modified xsi:type="dcterms:W3CDTF">2022-10-0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parasites-and-vectors</vt:lpwstr>
  </property>
  <property fmtid="{D5CDD505-2E9C-101B-9397-08002B2CF9AE}" pid="17" name="Mendeley Recent Style Name 7_1">
    <vt:lpwstr>Parasites &amp; Vectors</vt:lpwstr>
  </property>
  <property fmtid="{D5CDD505-2E9C-101B-9397-08002B2CF9AE}" pid="18" name="Mendeley Recent Style Id 8_1">
    <vt:lpwstr>http://www.zotero.org/styles/parasitology-research</vt:lpwstr>
  </property>
  <property fmtid="{D5CDD505-2E9C-101B-9397-08002B2CF9AE}" pid="19" name="Mendeley Recent Style Name 8_1">
    <vt:lpwstr>Parasitolog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